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785745DF" w:rsidR="00607095" w:rsidRDefault="00607095" w:rsidP="00607095">
      <w:pPr>
        <w:rPr>
          <w:rFonts w:ascii="Calibri" w:hAnsi="Calibri" w:cs="Calibri"/>
          <w:b/>
          <w:bCs/>
          <w:lang w:val="en-US"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A92D92">
        <w:rPr>
          <w:rFonts w:ascii="Calibri" w:hAnsi="Calibri" w:cs="Calibri"/>
          <w:b/>
          <w:bCs/>
          <w:lang w:val="en-US"/>
        </w:rPr>
        <w:t>1</w:t>
      </w:r>
      <w:r w:rsidR="009E0195">
        <w:rPr>
          <w:rFonts w:ascii="Calibri" w:hAnsi="Calibri" w:cs="Calibri"/>
          <w:b/>
          <w:bCs/>
          <w:lang w:val="en-US"/>
        </w:rPr>
        <w:t>1</w:t>
      </w:r>
      <w:r w:rsidR="009A029F">
        <w:rPr>
          <w:rFonts w:ascii="Calibri" w:hAnsi="Calibri" w:cs="Calibri"/>
          <w:b/>
          <w:bCs/>
          <w:lang w:val="en-US"/>
        </w:rPr>
        <w:t xml:space="preserve">. </w:t>
      </w:r>
      <w:r w:rsidR="009A029F" w:rsidRPr="008B6E8D">
        <w:rPr>
          <w:rFonts w:ascii="Calibri" w:hAnsi="Calibri" w:cs="Calibri"/>
          <w:b/>
          <w:bCs/>
        </w:rPr>
        <w:t>Relationship between neutralising antibody titre and Age, Dose and Days</w:t>
      </w:r>
      <w:r w:rsidR="009A029F">
        <w:rPr>
          <w:rFonts w:ascii="Calibri" w:hAnsi="Calibri" w:cs="Calibri"/>
          <w:b/>
          <w:bCs/>
        </w:rPr>
        <w:t xml:space="preserve"> </w:t>
      </w:r>
      <w:r w:rsidR="009A029F" w:rsidRPr="008B6E8D">
        <w:rPr>
          <w:rFonts w:ascii="Calibri" w:hAnsi="Calibri" w:cs="Calibri"/>
          <w:b/>
          <w:bCs/>
        </w:rPr>
        <w:t>since</w:t>
      </w:r>
      <w:r w:rsidR="009A029F">
        <w:rPr>
          <w:rFonts w:ascii="Calibri" w:hAnsi="Calibri" w:cs="Calibri"/>
          <w:b/>
          <w:bCs/>
        </w:rPr>
        <w:t xml:space="preserve"> </w:t>
      </w:r>
      <w:r w:rsidR="009A029F" w:rsidRPr="008B6E8D">
        <w:rPr>
          <w:rFonts w:ascii="Calibri" w:hAnsi="Calibri" w:cs="Calibri"/>
          <w:b/>
          <w:bCs/>
        </w:rPr>
        <w:t>last</w:t>
      </w:r>
      <w:r w:rsidR="009A029F">
        <w:rPr>
          <w:rFonts w:ascii="Calibri" w:hAnsi="Calibri" w:cs="Calibri"/>
          <w:b/>
          <w:bCs/>
        </w:rPr>
        <w:t xml:space="preserve"> </w:t>
      </w:r>
      <w:r w:rsidR="009A029F" w:rsidRPr="008B6E8D">
        <w:rPr>
          <w:rFonts w:ascii="Calibri" w:hAnsi="Calibri" w:cs="Calibri"/>
          <w:b/>
          <w:bCs/>
        </w:rPr>
        <w:t>vaccination.</w:t>
      </w:r>
      <w:r w:rsidR="009A029F" w:rsidRPr="00B14F6E">
        <w:rPr>
          <w:rFonts w:ascii="Calibri" w:hAnsi="Calibri" w:cs="Calibri"/>
        </w:rPr>
        <w:t xml:space="preserve">  </w:t>
      </w:r>
    </w:p>
    <w:p w14:paraId="7116E630" w14:textId="320BECF5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0E8E4E32" w14:textId="77777777" w:rsidR="00B30E8E" w:rsidRDefault="00B30E8E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850"/>
        <w:gridCol w:w="1134"/>
        <w:gridCol w:w="3261"/>
      </w:tblGrid>
      <w:tr w:rsidR="009E0195" w14:paraId="613FB673" w14:textId="77777777" w:rsidTr="006939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986227" w14:textId="77777777" w:rsidR="009E0195" w:rsidRPr="00B328D2" w:rsidRDefault="009E0195" w:rsidP="006939F4">
            <w:pPr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mooth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A4D22" w14:textId="77777777" w:rsidR="009E0195" w:rsidRPr="00B328D2" w:rsidRDefault="009E0195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Estimated degrees of freed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6DD876" w14:textId="77777777" w:rsidR="009E0195" w:rsidRPr="00B328D2" w:rsidRDefault="009E0195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eference degrees of free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15E8CD" w14:textId="77777777" w:rsidR="009E0195" w:rsidRPr="00B328D2" w:rsidRDefault="009E0195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hi.s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90FAAF" w14:textId="77777777" w:rsidR="009E0195" w:rsidRPr="00B328D2" w:rsidRDefault="009E0195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4EDC8DD" w14:textId="77777777" w:rsidR="009E0195" w:rsidRPr="00B328D2" w:rsidRDefault="009E0195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9E0195" w14:paraId="01E91B25" w14:textId="77777777" w:rsidTr="006939F4">
        <w:trPr>
          <w:trHeight w:val="54"/>
        </w:trPr>
        <w:tc>
          <w:tcPr>
            <w:tcW w:w="1843" w:type="dxa"/>
            <w:tcBorders>
              <w:top w:val="single" w:sz="4" w:space="0" w:color="auto"/>
            </w:tcBorders>
          </w:tcPr>
          <w:p w14:paraId="644756D5" w14:textId="77777777" w:rsidR="009E0195" w:rsidRPr="00EC76BB" w:rsidRDefault="009E0195" w:rsidP="006939F4">
            <w:pPr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C76BB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ge, Dos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DB094A" w14:textId="548C431E" w:rsidR="009E0195" w:rsidRPr="00EC76BB" w:rsidRDefault="009E019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00228B" w14:textId="23F7C76B" w:rsidR="009E0195" w:rsidRPr="00EC76BB" w:rsidRDefault="009E019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11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39ECFC" w14:textId="73AA0E76" w:rsidR="009E0195" w:rsidRPr="00EC76BB" w:rsidRDefault="009E019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37.</w:t>
            </w:r>
            <w:r w:rsidR="002B188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456C1E" w14:textId="5DF9C6B7" w:rsidR="009E0195" w:rsidRPr="00EC76BB" w:rsidRDefault="009E019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0.00015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C519C62" w14:textId="2E790EB1" w:rsidR="009E0195" w:rsidRPr="00EC76BB" w:rsidRDefault="009E0195" w:rsidP="006939F4">
            <w:pPr>
              <w:spacing w:after="12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Complex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relationship</w:t>
            </w:r>
            <w:r w:rsidR="00785F50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between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Age and Doses </w:t>
            </w:r>
            <w:r w:rsidR="00785F50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with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</w:p>
        </w:tc>
      </w:tr>
      <w:tr w:rsidR="009E0195" w14:paraId="53795CB0" w14:textId="77777777" w:rsidTr="006939F4">
        <w:trPr>
          <w:trHeight w:val="54"/>
        </w:trPr>
        <w:tc>
          <w:tcPr>
            <w:tcW w:w="1843" w:type="dxa"/>
            <w:tcBorders>
              <w:bottom w:val="single" w:sz="4" w:space="0" w:color="auto"/>
            </w:tcBorders>
          </w:tcPr>
          <w:p w14:paraId="66C30F1D" w14:textId="09198ABA" w:rsidR="009E0195" w:rsidRPr="00EC76BB" w:rsidRDefault="009E0195" w:rsidP="006939F4">
            <w:pPr>
              <w:spacing w:after="120"/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C76BB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oses, Days</w:t>
            </w:r>
            <w:r w:rsidR="009A029F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EC76BB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9A029F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EC76BB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9A029F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EC76BB">
              <w:rPr>
                <w:rFonts w:ascii="Aptos" w:hAnsi="Aptos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vaccinatio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27BFF9" w14:textId="52495271" w:rsidR="009E0195" w:rsidRPr="00EC76BB" w:rsidRDefault="002B188B" w:rsidP="006939F4">
            <w:pPr>
              <w:spacing w:after="120"/>
              <w:jc w:val="center"/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FCAEA3" w14:textId="61EC8B78" w:rsidR="009E0195" w:rsidRPr="00EC76BB" w:rsidRDefault="009E0195" w:rsidP="006939F4">
            <w:pPr>
              <w:spacing w:after="120"/>
              <w:jc w:val="center"/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27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C494BB" w14:textId="4AAF734E" w:rsidR="009E0195" w:rsidRPr="00EC76BB" w:rsidRDefault="009E0195" w:rsidP="006939F4">
            <w:pPr>
              <w:spacing w:after="120"/>
              <w:jc w:val="center"/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12.</w:t>
            </w:r>
            <w:r w:rsidR="002B188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8AAAE4" w14:textId="0DF735FC" w:rsidR="009E0195" w:rsidRPr="00EC76BB" w:rsidRDefault="009E0195" w:rsidP="006939F4">
            <w:pPr>
              <w:spacing w:after="120"/>
              <w:jc w:val="center"/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 w:rsidR="002B188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00099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9CAC877" w14:textId="1C5033CA" w:rsidR="009E0195" w:rsidRPr="00EC76BB" w:rsidRDefault="009E0195" w:rsidP="006939F4">
            <w:pPr>
              <w:spacing w:after="120"/>
              <w:jc w:val="both"/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C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omplex relationship</w:t>
            </w:r>
            <w:r w:rsidR="00785F50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between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Doses and Days</w:t>
            </w:r>
            <w:r w:rsidR="009A029F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9A029F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proofErr w:type="spellStart"/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vacc</w:t>
            </w:r>
            <w:proofErr w:type="spellEnd"/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785F50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with</w:t>
            </w:r>
            <w:r w:rsidRPr="00EC76BB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</w:p>
        </w:tc>
      </w:tr>
    </w:tbl>
    <w:p w14:paraId="4559B27C" w14:textId="77777777" w:rsidR="00D85452" w:rsidRPr="00DF5CAA" w:rsidRDefault="00D85452" w:rsidP="00607095">
      <w:pPr>
        <w:rPr>
          <w:rFonts w:ascii="Calibri" w:hAnsi="Calibri" w:cs="Calibri"/>
          <w:lang w:val="en-US"/>
        </w:rPr>
      </w:pPr>
    </w:p>
    <w:p w14:paraId="52D07797" w14:textId="580EA841" w:rsidR="00607095" w:rsidRPr="00D85452" w:rsidRDefault="007B6C41" w:rsidP="00607095">
      <w:pPr>
        <w:rPr>
          <w:rFonts w:ascii="Calibri" w:hAnsi="Calibri" w:cs="Calibri"/>
          <w:lang w:val="en-US"/>
        </w:rPr>
      </w:pPr>
      <w:r w:rsidRPr="00DF5CAA">
        <w:rPr>
          <w:rFonts w:ascii="Calibri" w:hAnsi="Calibri" w:cs="Calibri"/>
          <w:lang w:val="en-US"/>
        </w:rPr>
        <w:t xml:space="preserve">Derived from a </w:t>
      </w:r>
      <w:proofErr w:type="spellStart"/>
      <w:r w:rsidRPr="00DF5CAA">
        <w:rPr>
          <w:rFonts w:ascii="Calibri" w:hAnsi="Calibri" w:cs="Calibri"/>
          <w:lang w:val="en-US"/>
        </w:rPr>
        <w:t>generalised</w:t>
      </w:r>
      <w:proofErr w:type="spellEnd"/>
      <w:r w:rsidRPr="00DF5CAA">
        <w:rPr>
          <w:rFonts w:ascii="Calibri" w:hAnsi="Calibri" w:cs="Calibri"/>
          <w:lang w:val="en-US"/>
        </w:rPr>
        <w:t xml:space="preserve"> additive model (GAM).</w:t>
      </w: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sectPr w:rsidR="00607095" w:rsidRPr="00663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124EA4"/>
    <w:rsid w:val="0017399C"/>
    <w:rsid w:val="00197835"/>
    <w:rsid w:val="001B65F8"/>
    <w:rsid w:val="001D5DF2"/>
    <w:rsid w:val="001D5F52"/>
    <w:rsid w:val="00206984"/>
    <w:rsid w:val="002B188B"/>
    <w:rsid w:val="00313368"/>
    <w:rsid w:val="00357B0E"/>
    <w:rsid w:val="003B4F28"/>
    <w:rsid w:val="004375F6"/>
    <w:rsid w:val="0051164E"/>
    <w:rsid w:val="00607095"/>
    <w:rsid w:val="006940EA"/>
    <w:rsid w:val="006A65EE"/>
    <w:rsid w:val="007307DE"/>
    <w:rsid w:val="00771D78"/>
    <w:rsid w:val="00785F50"/>
    <w:rsid w:val="007B6C41"/>
    <w:rsid w:val="007C3BC2"/>
    <w:rsid w:val="00805951"/>
    <w:rsid w:val="00822F97"/>
    <w:rsid w:val="00834B9E"/>
    <w:rsid w:val="009A029F"/>
    <w:rsid w:val="009E0195"/>
    <w:rsid w:val="00A12E38"/>
    <w:rsid w:val="00A73311"/>
    <w:rsid w:val="00A73C79"/>
    <w:rsid w:val="00A92D92"/>
    <w:rsid w:val="00AD039A"/>
    <w:rsid w:val="00B06335"/>
    <w:rsid w:val="00B30E8E"/>
    <w:rsid w:val="00BB5B2C"/>
    <w:rsid w:val="00BF04DC"/>
    <w:rsid w:val="00C15708"/>
    <w:rsid w:val="00CD3F93"/>
    <w:rsid w:val="00D371C6"/>
    <w:rsid w:val="00D527EC"/>
    <w:rsid w:val="00D72EB3"/>
    <w:rsid w:val="00D85452"/>
    <w:rsid w:val="00DD7CAA"/>
    <w:rsid w:val="00DF5CAA"/>
    <w:rsid w:val="00EA47B1"/>
    <w:rsid w:val="00F40DAF"/>
    <w:rsid w:val="00FA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375F6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3</cp:revision>
  <dcterms:created xsi:type="dcterms:W3CDTF">2025-04-25T10:26:00Z</dcterms:created>
  <dcterms:modified xsi:type="dcterms:W3CDTF">2025-04-25T10:26:00Z</dcterms:modified>
</cp:coreProperties>
</file>